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5E" w:rsidRPr="00DF799A" w:rsidRDefault="007C1F5E" w:rsidP="007C1F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ATERIAL</w:t>
      </w:r>
    </w:p>
    <w:p w:rsidR="007C1F5E" w:rsidRPr="00DF799A" w:rsidRDefault="007C1F5E" w:rsidP="007C1F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7C1F5E" w:rsidRPr="00DF799A" w:rsidRDefault="007C1F5E" w:rsidP="007C1F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proofErr w:type="gramStart"/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DF799A">
        <w:rPr>
          <w:rFonts w:ascii="Times New Roman" w:hAnsi="Times New Roman" w:cs="Times New Roman"/>
          <w:sz w:val="20"/>
          <w:szCs w:val="20"/>
        </w:rPr>
        <w:t xml:space="preserve"> Comparison</w:t>
      </w:r>
      <w:proofErr w:type="gramEnd"/>
      <w:r w:rsidRPr="00DF799A">
        <w:rPr>
          <w:rFonts w:ascii="Times New Roman" w:hAnsi="Times New Roman" w:cs="Times New Roman"/>
          <w:sz w:val="20"/>
          <w:szCs w:val="20"/>
        </w:rPr>
        <w:t xml:space="preserve"> of OD values of fifty different MII-stage oocytes measured two times, with a complete set up step in between  </w:t>
      </w:r>
    </w:p>
    <w:p w:rsidR="007C1F5E" w:rsidRPr="00DF799A" w:rsidRDefault="007C1F5E" w:rsidP="007C1F5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  <w:r w:rsidRPr="00DF799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highlight w:val="white"/>
          <w:lang w:val="en-US" w:eastAsia="en-US"/>
        </w:rPr>
        <w:drawing>
          <wp:inline distT="0" distB="0" distL="0" distR="0" wp14:anchorId="2A0F5E3C" wp14:editId="2A9EDDCB">
            <wp:extent cx="5892800" cy="20264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286" cy="2041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 </w:t>
      </w:r>
      <w:r w:rsidRPr="00DF799A">
        <w:rPr>
          <w:rFonts w:ascii="Times New Roman" w:hAnsi="Times New Roman" w:cs="Times New Roman"/>
          <w:sz w:val="20"/>
          <w:szCs w:val="20"/>
        </w:rPr>
        <w:t xml:space="preserve">GLCM parameters as a function of distance considering different orientations for ten MII-stage oocytes </w:t>
      </w: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noProof/>
          <w:sz w:val="20"/>
          <w:szCs w:val="20"/>
          <w:lang w:val="en-US" w:eastAsia="en-US"/>
        </w:rPr>
        <w:drawing>
          <wp:inline distT="0" distB="0" distL="0" distR="0" wp14:anchorId="2BAF7EDA" wp14:editId="06A23D54">
            <wp:extent cx="5733415" cy="2451100"/>
            <wp:effectExtent l="0" t="0" r="63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proofErr w:type="gramStart"/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DF799A">
        <w:rPr>
          <w:rFonts w:ascii="Times New Roman" w:hAnsi="Times New Roman" w:cs="Times New Roman"/>
          <w:sz w:val="20"/>
          <w:szCs w:val="20"/>
        </w:rPr>
        <w:t xml:space="preserve"> Binary</w:t>
      </w:r>
      <w:proofErr w:type="gramEnd"/>
      <w:r w:rsidRPr="00DF799A">
        <w:rPr>
          <w:rFonts w:ascii="Times New Roman" w:hAnsi="Times New Roman" w:cs="Times New Roman"/>
          <w:sz w:val="20"/>
          <w:szCs w:val="20"/>
        </w:rPr>
        <w:t xml:space="preserve"> logistic regression analysis was used to select and organize which parameters should be used in the fertilisation prediction algorithm.</w:t>
      </w: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  <w:r w:rsidRPr="00DF799A">
        <w:rPr>
          <w:rFonts w:ascii="Times New Roman" w:hAnsi="Times New Roman" w:cs="Times New Roman"/>
          <w:noProof/>
          <w:sz w:val="20"/>
          <w:szCs w:val="20"/>
          <w:highlight w:val="white"/>
          <w:lang w:val="en-US" w:eastAsia="en-US"/>
        </w:rPr>
        <w:drawing>
          <wp:inline distT="0" distB="0" distL="0" distR="0" wp14:anchorId="1917619C" wp14:editId="310869F3">
            <wp:extent cx="4083050" cy="1483716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567" cy="14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F5E" w:rsidRPr="00DF799A" w:rsidRDefault="007C1F5E" w:rsidP="007C1F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proofErr w:type="gramStart"/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DF799A">
        <w:rPr>
          <w:rFonts w:ascii="Times New Roman" w:hAnsi="Times New Roman" w:cs="Times New Roman"/>
          <w:sz w:val="20"/>
          <w:szCs w:val="20"/>
        </w:rPr>
        <w:t xml:space="preserve"> Binary</w:t>
      </w:r>
      <w:proofErr w:type="gramEnd"/>
      <w:r w:rsidRPr="00DF799A">
        <w:rPr>
          <w:rFonts w:ascii="Times New Roman" w:hAnsi="Times New Roman" w:cs="Times New Roman"/>
          <w:sz w:val="20"/>
          <w:szCs w:val="20"/>
        </w:rPr>
        <w:t xml:space="preserve"> logistic regression analysis was used to select and organize which parameters should be used in the </w:t>
      </w:r>
      <w:proofErr w:type="spellStart"/>
      <w:r w:rsidRPr="00DF799A">
        <w:rPr>
          <w:rFonts w:ascii="Times New Roman" w:hAnsi="Times New Roman" w:cs="Times New Roman"/>
          <w:sz w:val="20"/>
          <w:szCs w:val="20"/>
        </w:rPr>
        <w:t>blastulation</w:t>
      </w:r>
      <w:proofErr w:type="spellEnd"/>
      <w:r w:rsidRPr="00DF799A">
        <w:rPr>
          <w:rFonts w:ascii="Times New Roman" w:hAnsi="Times New Roman" w:cs="Times New Roman"/>
          <w:sz w:val="20"/>
          <w:szCs w:val="20"/>
        </w:rPr>
        <w:t xml:space="preserve"> prediction algorithm.</w:t>
      </w: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  <w:r w:rsidRPr="00DF799A">
        <w:rPr>
          <w:rFonts w:ascii="Times New Roman" w:hAnsi="Times New Roman" w:cs="Times New Roman"/>
          <w:noProof/>
          <w:sz w:val="20"/>
          <w:szCs w:val="20"/>
          <w:highlight w:val="white"/>
          <w:lang w:val="en-US" w:eastAsia="en-US"/>
        </w:rPr>
        <w:drawing>
          <wp:inline distT="0" distB="0" distL="0" distR="0" wp14:anchorId="2AD565AC" wp14:editId="57AA3B85">
            <wp:extent cx="3981450" cy="14328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698" cy="1437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</w:p>
    <w:p w:rsidR="007C1F5E" w:rsidRPr="00DF799A" w:rsidRDefault="007C1F5E" w:rsidP="007C1F5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white"/>
          <w:lang w:val="en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proofErr w:type="gramStart"/>
      <w:r w:rsidRPr="00DF799A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DF799A">
        <w:rPr>
          <w:rFonts w:ascii="Times New Roman" w:hAnsi="Times New Roman" w:cs="Times New Roman"/>
          <w:sz w:val="20"/>
          <w:szCs w:val="20"/>
        </w:rPr>
        <w:t xml:space="preserve"> Binary</w:t>
      </w:r>
      <w:proofErr w:type="gramEnd"/>
      <w:r w:rsidRPr="00DF799A">
        <w:rPr>
          <w:rFonts w:ascii="Times New Roman" w:hAnsi="Times New Roman" w:cs="Times New Roman"/>
          <w:sz w:val="20"/>
          <w:szCs w:val="20"/>
        </w:rPr>
        <w:t xml:space="preserve"> logistic regression analysis was used to select and organize which parameters should be used in the implantation prediction </w:t>
      </w:r>
      <w:r>
        <w:rPr>
          <w:rFonts w:ascii="Times New Roman" w:hAnsi="Times New Roman" w:cs="Times New Roman"/>
          <w:sz w:val="20"/>
          <w:szCs w:val="20"/>
        </w:rPr>
        <w:t>ranking tool</w:t>
      </w:r>
      <w:r w:rsidRPr="00DF799A">
        <w:rPr>
          <w:rFonts w:ascii="Times New Roman" w:hAnsi="Times New Roman" w:cs="Times New Roman"/>
          <w:sz w:val="20"/>
          <w:szCs w:val="20"/>
        </w:rPr>
        <w:t>.</w:t>
      </w:r>
    </w:p>
    <w:p w:rsidR="007C1F5E" w:rsidRPr="00DF799A" w:rsidRDefault="007C1F5E" w:rsidP="007C1F5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C1F5E" w:rsidRPr="00DF799A" w:rsidRDefault="007C1F5E" w:rsidP="007C1F5E">
      <w:pPr>
        <w:jc w:val="both"/>
        <w:rPr>
          <w:rFonts w:ascii="Times New Roman" w:hAnsi="Times New Roman" w:cs="Times New Roman"/>
          <w:sz w:val="20"/>
          <w:szCs w:val="20"/>
        </w:rPr>
      </w:pPr>
      <w:r w:rsidRPr="00DF799A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drawing>
          <wp:inline distT="0" distB="0" distL="0" distR="0" wp14:anchorId="38BA3475" wp14:editId="5A7B4FDC">
            <wp:extent cx="4006850" cy="1442026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877" cy="144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7FF" w:rsidRDefault="000E07FF">
      <w:bookmarkStart w:id="0" w:name="_GoBack"/>
      <w:bookmarkEnd w:id="0"/>
    </w:p>
    <w:sectPr w:rsidR="000E0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F5E"/>
    <w:rsid w:val="000006F8"/>
    <w:rsid w:val="00003199"/>
    <w:rsid w:val="00005F10"/>
    <w:rsid w:val="000070E3"/>
    <w:rsid w:val="0000736D"/>
    <w:rsid w:val="000106CA"/>
    <w:rsid w:val="0001730D"/>
    <w:rsid w:val="000215E5"/>
    <w:rsid w:val="00026E03"/>
    <w:rsid w:val="000408D1"/>
    <w:rsid w:val="00041212"/>
    <w:rsid w:val="00045BA6"/>
    <w:rsid w:val="00047601"/>
    <w:rsid w:val="000510CB"/>
    <w:rsid w:val="00053561"/>
    <w:rsid w:val="00054BEF"/>
    <w:rsid w:val="0005510E"/>
    <w:rsid w:val="000575A0"/>
    <w:rsid w:val="000619E3"/>
    <w:rsid w:val="00061B3E"/>
    <w:rsid w:val="00063CE2"/>
    <w:rsid w:val="00070BD9"/>
    <w:rsid w:val="00070C45"/>
    <w:rsid w:val="00071D46"/>
    <w:rsid w:val="00075AEF"/>
    <w:rsid w:val="00081163"/>
    <w:rsid w:val="000811B1"/>
    <w:rsid w:val="00083F15"/>
    <w:rsid w:val="00086B70"/>
    <w:rsid w:val="00087965"/>
    <w:rsid w:val="0009017B"/>
    <w:rsid w:val="00091BC8"/>
    <w:rsid w:val="00093B89"/>
    <w:rsid w:val="00096142"/>
    <w:rsid w:val="000A3D3C"/>
    <w:rsid w:val="000A50DA"/>
    <w:rsid w:val="000B3C10"/>
    <w:rsid w:val="000B3C9E"/>
    <w:rsid w:val="000C285F"/>
    <w:rsid w:val="000C4A5C"/>
    <w:rsid w:val="000D175D"/>
    <w:rsid w:val="000D254C"/>
    <w:rsid w:val="000D25BE"/>
    <w:rsid w:val="000D3477"/>
    <w:rsid w:val="000D360F"/>
    <w:rsid w:val="000D4D7D"/>
    <w:rsid w:val="000D5290"/>
    <w:rsid w:val="000E07FF"/>
    <w:rsid w:val="000E1A57"/>
    <w:rsid w:val="000E2CCD"/>
    <w:rsid w:val="000E7005"/>
    <w:rsid w:val="000F0FF6"/>
    <w:rsid w:val="000F1CBF"/>
    <w:rsid w:val="000F3163"/>
    <w:rsid w:val="000F384A"/>
    <w:rsid w:val="000F5BDA"/>
    <w:rsid w:val="00100281"/>
    <w:rsid w:val="001012DA"/>
    <w:rsid w:val="00102132"/>
    <w:rsid w:val="00105894"/>
    <w:rsid w:val="00105DF5"/>
    <w:rsid w:val="001123F4"/>
    <w:rsid w:val="00117AA5"/>
    <w:rsid w:val="00122E41"/>
    <w:rsid w:val="00124D80"/>
    <w:rsid w:val="001271C9"/>
    <w:rsid w:val="001279AC"/>
    <w:rsid w:val="00127AEB"/>
    <w:rsid w:val="00130F2B"/>
    <w:rsid w:val="001368AE"/>
    <w:rsid w:val="0014032C"/>
    <w:rsid w:val="00141070"/>
    <w:rsid w:val="0014153A"/>
    <w:rsid w:val="0014546D"/>
    <w:rsid w:val="00150D00"/>
    <w:rsid w:val="00153E16"/>
    <w:rsid w:val="00162793"/>
    <w:rsid w:val="001707BB"/>
    <w:rsid w:val="0017105C"/>
    <w:rsid w:val="00172E2B"/>
    <w:rsid w:val="00175C60"/>
    <w:rsid w:val="00175EE8"/>
    <w:rsid w:val="00182AF4"/>
    <w:rsid w:val="00183CF4"/>
    <w:rsid w:val="00185E8A"/>
    <w:rsid w:val="00186CBB"/>
    <w:rsid w:val="001903E0"/>
    <w:rsid w:val="00196AC4"/>
    <w:rsid w:val="001A3066"/>
    <w:rsid w:val="001A4367"/>
    <w:rsid w:val="001A66A6"/>
    <w:rsid w:val="001B00F5"/>
    <w:rsid w:val="001B0390"/>
    <w:rsid w:val="001B4259"/>
    <w:rsid w:val="001B4340"/>
    <w:rsid w:val="001B4F4A"/>
    <w:rsid w:val="001B5E54"/>
    <w:rsid w:val="001B66BD"/>
    <w:rsid w:val="001B6B69"/>
    <w:rsid w:val="001C0D41"/>
    <w:rsid w:val="001C1A8D"/>
    <w:rsid w:val="001C1FE4"/>
    <w:rsid w:val="001C311E"/>
    <w:rsid w:val="001C51AC"/>
    <w:rsid w:val="001C645F"/>
    <w:rsid w:val="001D1BFE"/>
    <w:rsid w:val="001D50DF"/>
    <w:rsid w:val="001D6A73"/>
    <w:rsid w:val="001E0A3C"/>
    <w:rsid w:val="001E0B38"/>
    <w:rsid w:val="001E16F8"/>
    <w:rsid w:val="001E24AF"/>
    <w:rsid w:val="001E6327"/>
    <w:rsid w:val="001F1BCD"/>
    <w:rsid w:val="001F57B0"/>
    <w:rsid w:val="001F5F28"/>
    <w:rsid w:val="001F5F85"/>
    <w:rsid w:val="001F705E"/>
    <w:rsid w:val="001F77D5"/>
    <w:rsid w:val="001F795C"/>
    <w:rsid w:val="001F7BFD"/>
    <w:rsid w:val="001F7EC6"/>
    <w:rsid w:val="002048E6"/>
    <w:rsid w:val="00204FCC"/>
    <w:rsid w:val="00210E75"/>
    <w:rsid w:val="00215749"/>
    <w:rsid w:val="00216078"/>
    <w:rsid w:val="00220957"/>
    <w:rsid w:val="0023140D"/>
    <w:rsid w:val="00231884"/>
    <w:rsid w:val="00237C59"/>
    <w:rsid w:val="002465A4"/>
    <w:rsid w:val="00252308"/>
    <w:rsid w:val="002546A8"/>
    <w:rsid w:val="0025479B"/>
    <w:rsid w:val="00256CA6"/>
    <w:rsid w:val="00262C90"/>
    <w:rsid w:val="00264C11"/>
    <w:rsid w:val="002670C7"/>
    <w:rsid w:val="0027374E"/>
    <w:rsid w:val="00277FC0"/>
    <w:rsid w:val="00284B11"/>
    <w:rsid w:val="00284D54"/>
    <w:rsid w:val="002866C7"/>
    <w:rsid w:val="0028693B"/>
    <w:rsid w:val="00286CEE"/>
    <w:rsid w:val="0028701C"/>
    <w:rsid w:val="00291B10"/>
    <w:rsid w:val="002A17F5"/>
    <w:rsid w:val="002A3365"/>
    <w:rsid w:val="002A7D27"/>
    <w:rsid w:val="002B008E"/>
    <w:rsid w:val="002B0BC4"/>
    <w:rsid w:val="002B0E32"/>
    <w:rsid w:val="002B1B3A"/>
    <w:rsid w:val="002B36BA"/>
    <w:rsid w:val="002B47FB"/>
    <w:rsid w:val="002B5154"/>
    <w:rsid w:val="002D2760"/>
    <w:rsid w:val="002D4A4B"/>
    <w:rsid w:val="002E67C2"/>
    <w:rsid w:val="002F17D9"/>
    <w:rsid w:val="002F54F3"/>
    <w:rsid w:val="002F7A7D"/>
    <w:rsid w:val="002F7B6D"/>
    <w:rsid w:val="002F7D4C"/>
    <w:rsid w:val="003043D9"/>
    <w:rsid w:val="00306F84"/>
    <w:rsid w:val="00310190"/>
    <w:rsid w:val="00312DCD"/>
    <w:rsid w:val="0031647F"/>
    <w:rsid w:val="003164FC"/>
    <w:rsid w:val="0032201F"/>
    <w:rsid w:val="00325A5A"/>
    <w:rsid w:val="003260FD"/>
    <w:rsid w:val="00335A8D"/>
    <w:rsid w:val="0033712E"/>
    <w:rsid w:val="0034153B"/>
    <w:rsid w:val="00351E0A"/>
    <w:rsid w:val="00353EC6"/>
    <w:rsid w:val="00354528"/>
    <w:rsid w:val="00357C27"/>
    <w:rsid w:val="00362ADB"/>
    <w:rsid w:val="00362E63"/>
    <w:rsid w:val="00364F69"/>
    <w:rsid w:val="00365C49"/>
    <w:rsid w:val="00365D5A"/>
    <w:rsid w:val="003668C9"/>
    <w:rsid w:val="00366C54"/>
    <w:rsid w:val="003704FA"/>
    <w:rsid w:val="00373514"/>
    <w:rsid w:val="00375AB1"/>
    <w:rsid w:val="00380A1A"/>
    <w:rsid w:val="0038271E"/>
    <w:rsid w:val="00382849"/>
    <w:rsid w:val="00385BA6"/>
    <w:rsid w:val="00386951"/>
    <w:rsid w:val="0039227D"/>
    <w:rsid w:val="0039288C"/>
    <w:rsid w:val="00394F90"/>
    <w:rsid w:val="003975C7"/>
    <w:rsid w:val="003A2850"/>
    <w:rsid w:val="003A33DD"/>
    <w:rsid w:val="003A3F80"/>
    <w:rsid w:val="003A4880"/>
    <w:rsid w:val="003A6630"/>
    <w:rsid w:val="003A6A5D"/>
    <w:rsid w:val="003B0ACB"/>
    <w:rsid w:val="003B74F5"/>
    <w:rsid w:val="003C0456"/>
    <w:rsid w:val="003C16AC"/>
    <w:rsid w:val="003C256F"/>
    <w:rsid w:val="003D0F71"/>
    <w:rsid w:val="003D1CA6"/>
    <w:rsid w:val="003D221A"/>
    <w:rsid w:val="003E3924"/>
    <w:rsid w:val="003E3A48"/>
    <w:rsid w:val="003E49F1"/>
    <w:rsid w:val="003E4DC2"/>
    <w:rsid w:val="003E65B5"/>
    <w:rsid w:val="003F264B"/>
    <w:rsid w:val="003F69AF"/>
    <w:rsid w:val="003F7573"/>
    <w:rsid w:val="003F7D48"/>
    <w:rsid w:val="004005EE"/>
    <w:rsid w:val="00400A8E"/>
    <w:rsid w:val="00401A96"/>
    <w:rsid w:val="00406887"/>
    <w:rsid w:val="00406C8C"/>
    <w:rsid w:val="00413798"/>
    <w:rsid w:val="0041405E"/>
    <w:rsid w:val="00416EE5"/>
    <w:rsid w:val="00421031"/>
    <w:rsid w:val="00423D70"/>
    <w:rsid w:val="00425D6E"/>
    <w:rsid w:val="00430446"/>
    <w:rsid w:val="004308E8"/>
    <w:rsid w:val="00433CBD"/>
    <w:rsid w:val="00434B6F"/>
    <w:rsid w:val="00434CFD"/>
    <w:rsid w:val="0043537C"/>
    <w:rsid w:val="00436AFC"/>
    <w:rsid w:val="00442768"/>
    <w:rsid w:val="00444E3B"/>
    <w:rsid w:val="004463F4"/>
    <w:rsid w:val="00450838"/>
    <w:rsid w:val="0045369D"/>
    <w:rsid w:val="00454460"/>
    <w:rsid w:val="004570FA"/>
    <w:rsid w:val="004622D3"/>
    <w:rsid w:val="00462B75"/>
    <w:rsid w:val="004653DD"/>
    <w:rsid w:val="00467E70"/>
    <w:rsid w:val="004722FB"/>
    <w:rsid w:val="00473F87"/>
    <w:rsid w:val="004771E6"/>
    <w:rsid w:val="0048023F"/>
    <w:rsid w:val="00484A3D"/>
    <w:rsid w:val="00486140"/>
    <w:rsid w:val="00491671"/>
    <w:rsid w:val="004A1F5F"/>
    <w:rsid w:val="004A221E"/>
    <w:rsid w:val="004A2870"/>
    <w:rsid w:val="004A4EF8"/>
    <w:rsid w:val="004A5B36"/>
    <w:rsid w:val="004A6921"/>
    <w:rsid w:val="004B15A6"/>
    <w:rsid w:val="004B2479"/>
    <w:rsid w:val="004B3408"/>
    <w:rsid w:val="004B601F"/>
    <w:rsid w:val="004B76FF"/>
    <w:rsid w:val="004C1605"/>
    <w:rsid w:val="004C328B"/>
    <w:rsid w:val="004C351B"/>
    <w:rsid w:val="004C5B7B"/>
    <w:rsid w:val="004C6884"/>
    <w:rsid w:val="004C782F"/>
    <w:rsid w:val="004D051D"/>
    <w:rsid w:val="004D1E8B"/>
    <w:rsid w:val="004D29F1"/>
    <w:rsid w:val="004D4843"/>
    <w:rsid w:val="004D5B5F"/>
    <w:rsid w:val="004D7FCE"/>
    <w:rsid w:val="004E1322"/>
    <w:rsid w:val="004E1667"/>
    <w:rsid w:val="004E1A4B"/>
    <w:rsid w:val="004E2200"/>
    <w:rsid w:val="004E3037"/>
    <w:rsid w:val="004E322C"/>
    <w:rsid w:val="004E60C2"/>
    <w:rsid w:val="004E6DA5"/>
    <w:rsid w:val="004E7A98"/>
    <w:rsid w:val="004F5DF1"/>
    <w:rsid w:val="0050073B"/>
    <w:rsid w:val="005010AC"/>
    <w:rsid w:val="00502EF5"/>
    <w:rsid w:val="005031C1"/>
    <w:rsid w:val="005034FB"/>
    <w:rsid w:val="005041B5"/>
    <w:rsid w:val="00506C51"/>
    <w:rsid w:val="00507C59"/>
    <w:rsid w:val="00511F9A"/>
    <w:rsid w:val="005147E3"/>
    <w:rsid w:val="005238FB"/>
    <w:rsid w:val="00526A1E"/>
    <w:rsid w:val="005336B8"/>
    <w:rsid w:val="00533D28"/>
    <w:rsid w:val="0053615D"/>
    <w:rsid w:val="00541AAA"/>
    <w:rsid w:val="00542E8C"/>
    <w:rsid w:val="005445EA"/>
    <w:rsid w:val="00546721"/>
    <w:rsid w:val="00547EDC"/>
    <w:rsid w:val="00547F4F"/>
    <w:rsid w:val="0055479C"/>
    <w:rsid w:val="00557B06"/>
    <w:rsid w:val="00562738"/>
    <w:rsid w:val="00572299"/>
    <w:rsid w:val="0057272F"/>
    <w:rsid w:val="00572D74"/>
    <w:rsid w:val="0057416E"/>
    <w:rsid w:val="005746E7"/>
    <w:rsid w:val="0057495E"/>
    <w:rsid w:val="00575015"/>
    <w:rsid w:val="0058187A"/>
    <w:rsid w:val="0058215E"/>
    <w:rsid w:val="005871C7"/>
    <w:rsid w:val="0059020E"/>
    <w:rsid w:val="00590308"/>
    <w:rsid w:val="00592DBE"/>
    <w:rsid w:val="00595403"/>
    <w:rsid w:val="005A0F8B"/>
    <w:rsid w:val="005A1424"/>
    <w:rsid w:val="005A5716"/>
    <w:rsid w:val="005B2D2B"/>
    <w:rsid w:val="005B3AED"/>
    <w:rsid w:val="005B4E00"/>
    <w:rsid w:val="005B71D4"/>
    <w:rsid w:val="005C1FDB"/>
    <w:rsid w:val="005C2E27"/>
    <w:rsid w:val="005C3BF5"/>
    <w:rsid w:val="005C67FB"/>
    <w:rsid w:val="005D1762"/>
    <w:rsid w:val="005D5BAE"/>
    <w:rsid w:val="005E0408"/>
    <w:rsid w:val="005E26CA"/>
    <w:rsid w:val="005E26F0"/>
    <w:rsid w:val="005E37B3"/>
    <w:rsid w:val="005E4395"/>
    <w:rsid w:val="005E6C6E"/>
    <w:rsid w:val="005F34F7"/>
    <w:rsid w:val="005F58B9"/>
    <w:rsid w:val="005F704B"/>
    <w:rsid w:val="006019EC"/>
    <w:rsid w:val="0060448E"/>
    <w:rsid w:val="00606134"/>
    <w:rsid w:val="00611084"/>
    <w:rsid w:val="006213E5"/>
    <w:rsid w:val="0063102C"/>
    <w:rsid w:val="00636722"/>
    <w:rsid w:val="00637FA7"/>
    <w:rsid w:val="0064405C"/>
    <w:rsid w:val="0065108B"/>
    <w:rsid w:val="00651CB1"/>
    <w:rsid w:val="00655206"/>
    <w:rsid w:val="0067190A"/>
    <w:rsid w:val="00674A34"/>
    <w:rsid w:val="0068615D"/>
    <w:rsid w:val="00686925"/>
    <w:rsid w:val="00686A27"/>
    <w:rsid w:val="006912B9"/>
    <w:rsid w:val="00693ED8"/>
    <w:rsid w:val="006947B8"/>
    <w:rsid w:val="00697A22"/>
    <w:rsid w:val="00697F93"/>
    <w:rsid w:val="006A05AB"/>
    <w:rsid w:val="006A74E3"/>
    <w:rsid w:val="006B3035"/>
    <w:rsid w:val="006B3693"/>
    <w:rsid w:val="006B691B"/>
    <w:rsid w:val="006C0A49"/>
    <w:rsid w:val="006C4644"/>
    <w:rsid w:val="006C6832"/>
    <w:rsid w:val="006C79AD"/>
    <w:rsid w:val="006D1C9A"/>
    <w:rsid w:val="006D70B9"/>
    <w:rsid w:val="006D7369"/>
    <w:rsid w:val="006E041A"/>
    <w:rsid w:val="006E2DFF"/>
    <w:rsid w:val="006E6562"/>
    <w:rsid w:val="006E7A0D"/>
    <w:rsid w:val="006F7019"/>
    <w:rsid w:val="006F7786"/>
    <w:rsid w:val="007055B0"/>
    <w:rsid w:val="00705BE3"/>
    <w:rsid w:val="00705D5F"/>
    <w:rsid w:val="00705F7A"/>
    <w:rsid w:val="0071078F"/>
    <w:rsid w:val="0072157B"/>
    <w:rsid w:val="007248A3"/>
    <w:rsid w:val="00724E40"/>
    <w:rsid w:val="007332DC"/>
    <w:rsid w:val="0074384F"/>
    <w:rsid w:val="0074499D"/>
    <w:rsid w:val="00745096"/>
    <w:rsid w:val="007478CF"/>
    <w:rsid w:val="00753E98"/>
    <w:rsid w:val="00760045"/>
    <w:rsid w:val="00762A6C"/>
    <w:rsid w:val="0076576B"/>
    <w:rsid w:val="007715C3"/>
    <w:rsid w:val="007736DD"/>
    <w:rsid w:val="00774B25"/>
    <w:rsid w:val="0077602C"/>
    <w:rsid w:val="00776A2A"/>
    <w:rsid w:val="007827ED"/>
    <w:rsid w:val="007854C2"/>
    <w:rsid w:val="007860CA"/>
    <w:rsid w:val="0079254C"/>
    <w:rsid w:val="007A0B40"/>
    <w:rsid w:val="007A0C2E"/>
    <w:rsid w:val="007A4056"/>
    <w:rsid w:val="007A461F"/>
    <w:rsid w:val="007A670E"/>
    <w:rsid w:val="007A701C"/>
    <w:rsid w:val="007B2716"/>
    <w:rsid w:val="007B4C53"/>
    <w:rsid w:val="007C03FB"/>
    <w:rsid w:val="007C058D"/>
    <w:rsid w:val="007C0F03"/>
    <w:rsid w:val="007C1F5E"/>
    <w:rsid w:val="007C5E4E"/>
    <w:rsid w:val="007C7EF0"/>
    <w:rsid w:val="007D0726"/>
    <w:rsid w:val="007D445A"/>
    <w:rsid w:val="007D59D8"/>
    <w:rsid w:val="007D72B4"/>
    <w:rsid w:val="007E58A5"/>
    <w:rsid w:val="007E6412"/>
    <w:rsid w:val="007F55BE"/>
    <w:rsid w:val="00801346"/>
    <w:rsid w:val="00804046"/>
    <w:rsid w:val="00804A6F"/>
    <w:rsid w:val="00806443"/>
    <w:rsid w:val="00807C67"/>
    <w:rsid w:val="00811099"/>
    <w:rsid w:val="00811D8F"/>
    <w:rsid w:val="00815844"/>
    <w:rsid w:val="0082004C"/>
    <w:rsid w:val="00820378"/>
    <w:rsid w:val="00822103"/>
    <w:rsid w:val="0082272B"/>
    <w:rsid w:val="00823128"/>
    <w:rsid w:val="00823564"/>
    <w:rsid w:val="00827006"/>
    <w:rsid w:val="008319F7"/>
    <w:rsid w:val="00833C35"/>
    <w:rsid w:val="0083778C"/>
    <w:rsid w:val="00837A5D"/>
    <w:rsid w:val="0084230D"/>
    <w:rsid w:val="00843FBD"/>
    <w:rsid w:val="008540EB"/>
    <w:rsid w:val="00854778"/>
    <w:rsid w:val="00854E78"/>
    <w:rsid w:val="00855646"/>
    <w:rsid w:val="00855BE6"/>
    <w:rsid w:val="0086022F"/>
    <w:rsid w:val="00863A43"/>
    <w:rsid w:val="0086443E"/>
    <w:rsid w:val="008666E3"/>
    <w:rsid w:val="0087393F"/>
    <w:rsid w:val="00877017"/>
    <w:rsid w:val="0088185A"/>
    <w:rsid w:val="00882A7C"/>
    <w:rsid w:val="00884D94"/>
    <w:rsid w:val="00884E06"/>
    <w:rsid w:val="008851AB"/>
    <w:rsid w:val="00890ED2"/>
    <w:rsid w:val="00893579"/>
    <w:rsid w:val="008945B5"/>
    <w:rsid w:val="00896AB5"/>
    <w:rsid w:val="008A56CB"/>
    <w:rsid w:val="008A5F1F"/>
    <w:rsid w:val="008A5F5A"/>
    <w:rsid w:val="008A6D44"/>
    <w:rsid w:val="008A7957"/>
    <w:rsid w:val="008B21B8"/>
    <w:rsid w:val="008B26E3"/>
    <w:rsid w:val="008B5F27"/>
    <w:rsid w:val="008B683E"/>
    <w:rsid w:val="008C44E2"/>
    <w:rsid w:val="008D10ED"/>
    <w:rsid w:val="008D1521"/>
    <w:rsid w:val="008D17E0"/>
    <w:rsid w:val="008D5178"/>
    <w:rsid w:val="008D57B9"/>
    <w:rsid w:val="008D7CFA"/>
    <w:rsid w:val="008E0180"/>
    <w:rsid w:val="008E0BCE"/>
    <w:rsid w:val="008E5E3E"/>
    <w:rsid w:val="008E73C4"/>
    <w:rsid w:val="008F1737"/>
    <w:rsid w:val="008F463A"/>
    <w:rsid w:val="008F6B47"/>
    <w:rsid w:val="0090060B"/>
    <w:rsid w:val="00904702"/>
    <w:rsid w:val="00907588"/>
    <w:rsid w:val="009126B3"/>
    <w:rsid w:val="0091361F"/>
    <w:rsid w:val="00915920"/>
    <w:rsid w:val="009173F3"/>
    <w:rsid w:val="009204FC"/>
    <w:rsid w:val="00920ADE"/>
    <w:rsid w:val="00921BAB"/>
    <w:rsid w:val="0092359A"/>
    <w:rsid w:val="00930013"/>
    <w:rsid w:val="00934310"/>
    <w:rsid w:val="00935434"/>
    <w:rsid w:val="00940278"/>
    <w:rsid w:val="00940F21"/>
    <w:rsid w:val="0094408F"/>
    <w:rsid w:val="00951C4B"/>
    <w:rsid w:val="00954BE2"/>
    <w:rsid w:val="00954E12"/>
    <w:rsid w:val="009577A0"/>
    <w:rsid w:val="00960655"/>
    <w:rsid w:val="00960B56"/>
    <w:rsid w:val="00964DAE"/>
    <w:rsid w:val="00966464"/>
    <w:rsid w:val="00972B32"/>
    <w:rsid w:val="00977950"/>
    <w:rsid w:val="00980F49"/>
    <w:rsid w:val="00981C82"/>
    <w:rsid w:val="00982916"/>
    <w:rsid w:val="0098727C"/>
    <w:rsid w:val="009936CD"/>
    <w:rsid w:val="00994575"/>
    <w:rsid w:val="0099475C"/>
    <w:rsid w:val="0099629D"/>
    <w:rsid w:val="009A17B4"/>
    <w:rsid w:val="009A71AE"/>
    <w:rsid w:val="009A75DC"/>
    <w:rsid w:val="009A7744"/>
    <w:rsid w:val="009A7A27"/>
    <w:rsid w:val="009B09BC"/>
    <w:rsid w:val="009B2088"/>
    <w:rsid w:val="009B581D"/>
    <w:rsid w:val="009B7788"/>
    <w:rsid w:val="009C0251"/>
    <w:rsid w:val="009C4B9E"/>
    <w:rsid w:val="009C757C"/>
    <w:rsid w:val="009D0308"/>
    <w:rsid w:val="009D04F2"/>
    <w:rsid w:val="009D162C"/>
    <w:rsid w:val="009F32EA"/>
    <w:rsid w:val="009F4320"/>
    <w:rsid w:val="009F578D"/>
    <w:rsid w:val="009F5F69"/>
    <w:rsid w:val="009F6CEF"/>
    <w:rsid w:val="00A000C0"/>
    <w:rsid w:val="00A0319F"/>
    <w:rsid w:val="00A042D2"/>
    <w:rsid w:val="00A14DD9"/>
    <w:rsid w:val="00A15392"/>
    <w:rsid w:val="00A15CDC"/>
    <w:rsid w:val="00A20A78"/>
    <w:rsid w:val="00A22820"/>
    <w:rsid w:val="00A3094F"/>
    <w:rsid w:val="00A31879"/>
    <w:rsid w:val="00A31FE2"/>
    <w:rsid w:val="00A32A0E"/>
    <w:rsid w:val="00A36D48"/>
    <w:rsid w:val="00A37CA6"/>
    <w:rsid w:val="00A43D71"/>
    <w:rsid w:val="00A5031F"/>
    <w:rsid w:val="00A514DD"/>
    <w:rsid w:val="00A537BD"/>
    <w:rsid w:val="00A53943"/>
    <w:rsid w:val="00A570DF"/>
    <w:rsid w:val="00A5725F"/>
    <w:rsid w:val="00A57494"/>
    <w:rsid w:val="00A62FCC"/>
    <w:rsid w:val="00A63CF2"/>
    <w:rsid w:val="00A66166"/>
    <w:rsid w:val="00A66CB7"/>
    <w:rsid w:val="00A70027"/>
    <w:rsid w:val="00A7021F"/>
    <w:rsid w:val="00A7496E"/>
    <w:rsid w:val="00A77EA2"/>
    <w:rsid w:val="00A77F49"/>
    <w:rsid w:val="00A92086"/>
    <w:rsid w:val="00A92C8A"/>
    <w:rsid w:val="00A94290"/>
    <w:rsid w:val="00A94365"/>
    <w:rsid w:val="00AA07FA"/>
    <w:rsid w:val="00AA0E6A"/>
    <w:rsid w:val="00AB7538"/>
    <w:rsid w:val="00AC16C7"/>
    <w:rsid w:val="00AC394A"/>
    <w:rsid w:val="00AC4984"/>
    <w:rsid w:val="00AE1C71"/>
    <w:rsid w:val="00AE2C34"/>
    <w:rsid w:val="00AE4011"/>
    <w:rsid w:val="00AE430E"/>
    <w:rsid w:val="00AF392B"/>
    <w:rsid w:val="00AF5FCE"/>
    <w:rsid w:val="00B01647"/>
    <w:rsid w:val="00B101C7"/>
    <w:rsid w:val="00B118D9"/>
    <w:rsid w:val="00B12484"/>
    <w:rsid w:val="00B200D3"/>
    <w:rsid w:val="00B2144F"/>
    <w:rsid w:val="00B22CD8"/>
    <w:rsid w:val="00B31591"/>
    <w:rsid w:val="00B31917"/>
    <w:rsid w:val="00B33AC8"/>
    <w:rsid w:val="00B37122"/>
    <w:rsid w:val="00B379E2"/>
    <w:rsid w:val="00B37C3E"/>
    <w:rsid w:val="00B37CAA"/>
    <w:rsid w:val="00B40216"/>
    <w:rsid w:val="00B41094"/>
    <w:rsid w:val="00B41C43"/>
    <w:rsid w:val="00B4289F"/>
    <w:rsid w:val="00B44ED1"/>
    <w:rsid w:val="00B4631B"/>
    <w:rsid w:val="00B655CF"/>
    <w:rsid w:val="00B70FE5"/>
    <w:rsid w:val="00B7394D"/>
    <w:rsid w:val="00B73C7A"/>
    <w:rsid w:val="00B75A76"/>
    <w:rsid w:val="00B855E8"/>
    <w:rsid w:val="00B856E3"/>
    <w:rsid w:val="00B85FB3"/>
    <w:rsid w:val="00B86839"/>
    <w:rsid w:val="00B871E7"/>
    <w:rsid w:val="00B93B04"/>
    <w:rsid w:val="00B93B8B"/>
    <w:rsid w:val="00B94920"/>
    <w:rsid w:val="00BA043A"/>
    <w:rsid w:val="00BA0CE6"/>
    <w:rsid w:val="00BA1670"/>
    <w:rsid w:val="00BA1815"/>
    <w:rsid w:val="00BA462F"/>
    <w:rsid w:val="00BA56C6"/>
    <w:rsid w:val="00BA5F9C"/>
    <w:rsid w:val="00BA6F32"/>
    <w:rsid w:val="00BB4ADA"/>
    <w:rsid w:val="00BB6DB3"/>
    <w:rsid w:val="00BC0490"/>
    <w:rsid w:val="00BC0BCF"/>
    <w:rsid w:val="00BC0DB1"/>
    <w:rsid w:val="00BC1AC1"/>
    <w:rsid w:val="00BD38C5"/>
    <w:rsid w:val="00BD3A42"/>
    <w:rsid w:val="00BE5FC0"/>
    <w:rsid w:val="00BF2C4D"/>
    <w:rsid w:val="00BF3395"/>
    <w:rsid w:val="00BF3FD5"/>
    <w:rsid w:val="00C02B2B"/>
    <w:rsid w:val="00C12F64"/>
    <w:rsid w:val="00C15828"/>
    <w:rsid w:val="00C21424"/>
    <w:rsid w:val="00C252DB"/>
    <w:rsid w:val="00C25866"/>
    <w:rsid w:val="00C27FEA"/>
    <w:rsid w:val="00C30A67"/>
    <w:rsid w:val="00C30E44"/>
    <w:rsid w:val="00C34BA3"/>
    <w:rsid w:val="00C36964"/>
    <w:rsid w:val="00C3796D"/>
    <w:rsid w:val="00C37FCD"/>
    <w:rsid w:val="00C41854"/>
    <w:rsid w:val="00C46A42"/>
    <w:rsid w:val="00C52AF2"/>
    <w:rsid w:val="00C6150B"/>
    <w:rsid w:val="00C61947"/>
    <w:rsid w:val="00C65B13"/>
    <w:rsid w:val="00C66824"/>
    <w:rsid w:val="00C66CCD"/>
    <w:rsid w:val="00C67B7C"/>
    <w:rsid w:val="00C7272D"/>
    <w:rsid w:val="00C7375C"/>
    <w:rsid w:val="00C76F49"/>
    <w:rsid w:val="00C77823"/>
    <w:rsid w:val="00C77991"/>
    <w:rsid w:val="00C80EC2"/>
    <w:rsid w:val="00C8124D"/>
    <w:rsid w:val="00C838C7"/>
    <w:rsid w:val="00C90BE9"/>
    <w:rsid w:val="00C91FAB"/>
    <w:rsid w:val="00C92CE8"/>
    <w:rsid w:val="00C932A3"/>
    <w:rsid w:val="00CA168C"/>
    <w:rsid w:val="00CA3AA6"/>
    <w:rsid w:val="00CA64EA"/>
    <w:rsid w:val="00CB1A76"/>
    <w:rsid w:val="00CB5CEA"/>
    <w:rsid w:val="00CC275B"/>
    <w:rsid w:val="00CD2E40"/>
    <w:rsid w:val="00CD62DE"/>
    <w:rsid w:val="00CE43DC"/>
    <w:rsid w:val="00CE4C11"/>
    <w:rsid w:val="00CF7506"/>
    <w:rsid w:val="00D034D5"/>
    <w:rsid w:val="00D0643A"/>
    <w:rsid w:val="00D121AF"/>
    <w:rsid w:val="00D14BA6"/>
    <w:rsid w:val="00D16BFC"/>
    <w:rsid w:val="00D20993"/>
    <w:rsid w:val="00D21BF4"/>
    <w:rsid w:val="00D22301"/>
    <w:rsid w:val="00D23F0D"/>
    <w:rsid w:val="00D24FDE"/>
    <w:rsid w:val="00D26CEC"/>
    <w:rsid w:val="00D30559"/>
    <w:rsid w:val="00D3275E"/>
    <w:rsid w:val="00D36A74"/>
    <w:rsid w:val="00D36CB6"/>
    <w:rsid w:val="00D36D18"/>
    <w:rsid w:val="00D37B5B"/>
    <w:rsid w:val="00D42BC5"/>
    <w:rsid w:val="00D42FDE"/>
    <w:rsid w:val="00D4502A"/>
    <w:rsid w:val="00D45F18"/>
    <w:rsid w:val="00D5627F"/>
    <w:rsid w:val="00D61CB4"/>
    <w:rsid w:val="00D65A26"/>
    <w:rsid w:val="00D65D34"/>
    <w:rsid w:val="00D66EAE"/>
    <w:rsid w:val="00D6746E"/>
    <w:rsid w:val="00D708BE"/>
    <w:rsid w:val="00D71377"/>
    <w:rsid w:val="00D7138D"/>
    <w:rsid w:val="00D725DA"/>
    <w:rsid w:val="00D7517B"/>
    <w:rsid w:val="00D75965"/>
    <w:rsid w:val="00D776EA"/>
    <w:rsid w:val="00D8121F"/>
    <w:rsid w:val="00D81D88"/>
    <w:rsid w:val="00D82183"/>
    <w:rsid w:val="00D83CF0"/>
    <w:rsid w:val="00D85469"/>
    <w:rsid w:val="00DA136B"/>
    <w:rsid w:val="00DB1CB0"/>
    <w:rsid w:val="00DB24FE"/>
    <w:rsid w:val="00DB2F51"/>
    <w:rsid w:val="00DB51E9"/>
    <w:rsid w:val="00DB6998"/>
    <w:rsid w:val="00DB756B"/>
    <w:rsid w:val="00DB770F"/>
    <w:rsid w:val="00DC24C0"/>
    <w:rsid w:val="00DD0DB9"/>
    <w:rsid w:val="00DE2650"/>
    <w:rsid w:val="00DE2B39"/>
    <w:rsid w:val="00DE5A8B"/>
    <w:rsid w:val="00DF1C36"/>
    <w:rsid w:val="00DF652E"/>
    <w:rsid w:val="00E034EC"/>
    <w:rsid w:val="00E070D6"/>
    <w:rsid w:val="00E07201"/>
    <w:rsid w:val="00E07700"/>
    <w:rsid w:val="00E10015"/>
    <w:rsid w:val="00E1393D"/>
    <w:rsid w:val="00E17258"/>
    <w:rsid w:val="00E209AE"/>
    <w:rsid w:val="00E274B6"/>
    <w:rsid w:val="00E279CB"/>
    <w:rsid w:val="00E32A81"/>
    <w:rsid w:val="00E338A0"/>
    <w:rsid w:val="00E35595"/>
    <w:rsid w:val="00E36EE8"/>
    <w:rsid w:val="00E40019"/>
    <w:rsid w:val="00E41FE0"/>
    <w:rsid w:val="00E55201"/>
    <w:rsid w:val="00E571D8"/>
    <w:rsid w:val="00E5739D"/>
    <w:rsid w:val="00E6474E"/>
    <w:rsid w:val="00E657CC"/>
    <w:rsid w:val="00E6676B"/>
    <w:rsid w:val="00E702D5"/>
    <w:rsid w:val="00E70B17"/>
    <w:rsid w:val="00E7181B"/>
    <w:rsid w:val="00E813E2"/>
    <w:rsid w:val="00E84628"/>
    <w:rsid w:val="00E851B2"/>
    <w:rsid w:val="00E93A7D"/>
    <w:rsid w:val="00E96898"/>
    <w:rsid w:val="00EA1475"/>
    <w:rsid w:val="00EA24FA"/>
    <w:rsid w:val="00EA2E8C"/>
    <w:rsid w:val="00EA49F3"/>
    <w:rsid w:val="00EB13CB"/>
    <w:rsid w:val="00EB1E2F"/>
    <w:rsid w:val="00EB51C1"/>
    <w:rsid w:val="00EB758C"/>
    <w:rsid w:val="00EC0A18"/>
    <w:rsid w:val="00EC0B02"/>
    <w:rsid w:val="00EC7055"/>
    <w:rsid w:val="00ED322F"/>
    <w:rsid w:val="00ED40FF"/>
    <w:rsid w:val="00ED738D"/>
    <w:rsid w:val="00ED7563"/>
    <w:rsid w:val="00EE58CE"/>
    <w:rsid w:val="00EE6034"/>
    <w:rsid w:val="00EF2118"/>
    <w:rsid w:val="00EF2298"/>
    <w:rsid w:val="00EF4AC7"/>
    <w:rsid w:val="00EF7140"/>
    <w:rsid w:val="00F01ABB"/>
    <w:rsid w:val="00F02FEE"/>
    <w:rsid w:val="00F03AFE"/>
    <w:rsid w:val="00F12CDC"/>
    <w:rsid w:val="00F131B8"/>
    <w:rsid w:val="00F14B51"/>
    <w:rsid w:val="00F169AB"/>
    <w:rsid w:val="00F17E4F"/>
    <w:rsid w:val="00F20325"/>
    <w:rsid w:val="00F24282"/>
    <w:rsid w:val="00F25D11"/>
    <w:rsid w:val="00F260E3"/>
    <w:rsid w:val="00F26D27"/>
    <w:rsid w:val="00F26D66"/>
    <w:rsid w:val="00F31A39"/>
    <w:rsid w:val="00F32A65"/>
    <w:rsid w:val="00F340EF"/>
    <w:rsid w:val="00F412ED"/>
    <w:rsid w:val="00F431BC"/>
    <w:rsid w:val="00F4417B"/>
    <w:rsid w:val="00F51C1A"/>
    <w:rsid w:val="00F52F41"/>
    <w:rsid w:val="00F531DF"/>
    <w:rsid w:val="00F55CFE"/>
    <w:rsid w:val="00F63699"/>
    <w:rsid w:val="00F70793"/>
    <w:rsid w:val="00F70AE0"/>
    <w:rsid w:val="00F73480"/>
    <w:rsid w:val="00F74484"/>
    <w:rsid w:val="00F752AF"/>
    <w:rsid w:val="00F76156"/>
    <w:rsid w:val="00F76AAD"/>
    <w:rsid w:val="00F77533"/>
    <w:rsid w:val="00F80EC6"/>
    <w:rsid w:val="00F82190"/>
    <w:rsid w:val="00F85847"/>
    <w:rsid w:val="00F8646C"/>
    <w:rsid w:val="00F94D55"/>
    <w:rsid w:val="00F95D7B"/>
    <w:rsid w:val="00F96563"/>
    <w:rsid w:val="00FA0208"/>
    <w:rsid w:val="00FA19D0"/>
    <w:rsid w:val="00FA2E75"/>
    <w:rsid w:val="00FB2E09"/>
    <w:rsid w:val="00FB35B6"/>
    <w:rsid w:val="00FC1F87"/>
    <w:rsid w:val="00FC40AC"/>
    <w:rsid w:val="00FC5923"/>
    <w:rsid w:val="00FC6FBA"/>
    <w:rsid w:val="00FD1053"/>
    <w:rsid w:val="00FD1851"/>
    <w:rsid w:val="00FD20A2"/>
    <w:rsid w:val="00FD2B24"/>
    <w:rsid w:val="00FD4F26"/>
    <w:rsid w:val="00FE0848"/>
    <w:rsid w:val="00FE54E4"/>
    <w:rsid w:val="00FE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1F5E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F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5E"/>
    <w:rPr>
      <w:rFonts w:ascii="Tahoma" w:eastAsia="Arial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1F5E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F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5E"/>
    <w:rPr>
      <w:rFonts w:ascii="Tahoma" w:eastAsia="Arial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713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947</dc:creator>
  <cp:lastModifiedBy>E754947</cp:lastModifiedBy>
  <cp:revision>1</cp:revision>
  <dcterms:created xsi:type="dcterms:W3CDTF">2023-08-15T00:49:00Z</dcterms:created>
  <dcterms:modified xsi:type="dcterms:W3CDTF">2023-08-15T00:50:00Z</dcterms:modified>
</cp:coreProperties>
</file>